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66A2F" w14:textId="3935B0AF" w:rsidR="007239C9" w:rsidRPr="00F05401" w:rsidRDefault="007239C9" w:rsidP="007239C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05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1: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05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F0540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linical information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or</w:t>
      </w:r>
      <w:r w:rsidRPr="00F0540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ree</w:t>
      </w:r>
      <w:r w:rsidRPr="00F0540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.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2701"/>
        <w:gridCol w:w="985"/>
        <w:gridCol w:w="1276"/>
        <w:gridCol w:w="1559"/>
      </w:tblGrid>
      <w:tr w:rsidR="007239C9" w:rsidRPr="00E836F2" w14:paraId="4C8C5E1B" w14:textId="77777777" w:rsidTr="00F05401">
        <w:trPr>
          <w:trHeight w:val="288"/>
        </w:trPr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CC5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Characteristic 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D755E" w14:textId="77777777" w:rsidR="007239C9" w:rsidRPr="00E836F2" w:rsidRDefault="007239C9" w:rsidP="00F0540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No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of patients</w:t>
            </w:r>
          </w:p>
        </w:tc>
      </w:tr>
      <w:tr w:rsidR="007239C9" w:rsidRPr="00E836F2" w14:paraId="22A67ECE" w14:textId="77777777" w:rsidTr="00F05401">
        <w:trPr>
          <w:trHeight w:val="288"/>
        </w:trPr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30C2C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6D012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92572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E5742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7239C9" w:rsidRPr="00E836F2" w14:paraId="796BDACB" w14:textId="77777777" w:rsidTr="00F05401">
        <w:trPr>
          <w:trHeight w:val="265"/>
        </w:trPr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7A2D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x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0C48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EA44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10D1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</w:t>
            </w:r>
          </w:p>
        </w:tc>
      </w:tr>
      <w:tr w:rsidR="007239C9" w:rsidRPr="00E836F2" w14:paraId="0D459B08" w14:textId="77777777" w:rsidTr="00F05401">
        <w:trPr>
          <w:trHeight w:val="265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98C7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(year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EE07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2CF4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5F22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</w:t>
            </w:r>
          </w:p>
        </w:tc>
        <w:bookmarkStart w:id="0" w:name="_GoBack"/>
        <w:bookmarkEnd w:id="0"/>
      </w:tr>
      <w:tr w:rsidR="007239C9" w:rsidRPr="00E836F2" w14:paraId="12C44AFF" w14:textId="77777777" w:rsidTr="00F05401">
        <w:trPr>
          <w:trHeight w:val="692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492A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inical manifestat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A021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03F4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eadac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8C1E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ever anorexia</w:t>
            </w:r>
          </w:p>
        </w:tc>
      </w:tr>
      <w:tr w:rsidR="007239C9" w:rsidRPr="00E836F2" w14:paraId="27D53331" w14:textId="77777777" w:rsidTr="00F05401">
        <w:trPr>
          <w:trHeight w:val="276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C1ED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ukocyte (10</w:t>
            </w: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9</w:t>
            </w: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57CB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F784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4497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9</w:t>
            </w:r>
          </w:p>
        </w:tc>
      </w:tr>
      <w:tr w:rsidR="007239C9" w:rsidRPr="00E836F2" w14:paraId="32F6962E" w14:textId="77777777" w:rsidTr="00F05401">
        <w:trPr>
          <w:trHeight w:val="276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AC94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d blood cells (10</w:t>
            </w: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12</w:t>
            </w: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7213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013E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8628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3</w:t>
            </w:r>
          </w:p>
        </w:tc>
      </w:tr>
      <w:tr w:rsidR="007239C9" w:rsidRPr="00E836F2" w14:paraId="361F4437" w14:textId="77777777" w:rsidTr="00F05401">
        <w:trPr>
          <w:trHeight w:val="265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40E6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emoglobin concentration (g/L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7764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2E3D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BE1D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5</w:t>
            </w:r>
          </w:p>
        </w:tc>
      </w:tr>
      <w:tr w:rsidR="007239C9" w:rsidRPr="00E836F2" w14:paraId="4606F119" w14:textId="77777777" w:rsidTr="00F05401">
        <w:trPr>
          <w:trHeight w:val="276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B81C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latelet (10</w:t>
            </w: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9</w:t>
            </w: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0AF9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D583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E160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7</w:t>
            </w:r>
          </w:p>
        </w:tc>
      </w:tr>
      <w:tr w:rsidR="007239C9" w:rsidRPr="00E836F2" w14:paraId="7CA5792E" w14:textId="77777777" w:rsidTr="00F05401">
        <w:trPr>
          <w:trHeight w:val="276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2207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ymphocyte (10</w:t>
            </w: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9</w:t>
            </w: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2721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0CDC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0EAA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7</w:t>
            </w:r>
          </w:p>
        </w:tc>
      </w:tr>
      <w:tr w:rsidR="007239C9" w:rsidRPr="00E836F2" w14:paraId="22FE7A7D" w14:textId="77777777" w:rsidTr="00F05401">
        <w:trPr>
          <w:trHeight w:val="276"/>
        </w:trPr>
        <w:tc>
          <w:tcPr>
            <w:tcW w:w="2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C95A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eutrophil (10</w:t>
            </w: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9</w:t>
            </w: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77469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9BD94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BAC404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8</w:t>
            </w:r>
          </w:p>
        </w:tc>
      </w:tr>
      <w:tr w:rsidR="007239C9" w:rsidRPr="00E836F2" w14:paraId="6711AAE3" w14:textId="77777777" w:rsidTr="00F05401">
        <w:trPr>
          <w:trHeight w:val="276"/>
        </w:trPr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C742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ospital stay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1EB26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6BED0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2F945" w14:textId="77777777" w:rsidR="007239C9" w:rsidRPr="00E836F2" w:rsidRDefault="007239C9" w:rsidP="00F054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836F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</w:tr>
    </w:tbl>
    <w:p w14:paraId="75C2E803" w14:textId="70B87A12" w:rsidR="00E836F2" w:rsidRPr="00E836F2" w:rsidRDefault="00E836F2" w:rsidP="00E836F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836F2">
        <w:rPr>
          <w:rFonts w:ascii="Times New Roman" w:hAnsi="Times New Roman" w:cs="Times New Roman"/>
          <w:color w:val="000000" w:themeColor="text1"/>
          <w:szCs w:val="21"/>
        </w:rPr>
        <w:t xml:space="preserve">Reference ranges: </w:t>
      </w:r>
      <w:r w:rsidRPr="00E836F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Leukocyte count</w:t>
      </w:r>
      <w:r w:rsidRPr="00E836F2">
        <w:rPr>
          <w:rFonts w:ascii="Times New Roman" w:hAnsi="Times New Roman" w:cs="Times New Roman"/>
          <w:color w:val="000000" w:themeColor="text1"/>
          <w:szCs w:val="21"/>
        </w:rPr>
        <w:t>, 3.97-9.15</w:t>
      </w:r>
      <w:r w:rsidRPr="00E836F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×</w:t>
      </w:r>
      <w:r w:rsidRPr="00E836F2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10</w:t>
      </w:r>
      <w:r w:rsidRPr="00E836F2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9</w:t>
      </w:r>
      <w:r w:rsidRPr="00E836F2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/L</w:t>
      </w:r>
      <w:r w:rsidRPr="00E836F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; Red blood cells count</w:t>
      </w:r>
      <w:r w:rsidRPr="00E836F2">
        <w:rPr>
          <w:rFonts w:ascii="Times New Roman" w:hAnsi="Times New Roman" w:cs="Times New Roman"/>
          <w:color w:val="000000" w:themeColor="text1"/>
          <w:szCs w:val="21"/>
        </w:rPr>
        <w:t>, 4.09-5.74</w:t>
      </w:r>
      <w:r w:rsidRPr="00E836F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×</w:t>
      </w:r>
      <w:r w:rsidRPr="00E836F2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10</w:t>
      </w:r>
      <w:r w:rsidRPr="00E836F2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2</w:t>
      </w:r>
      <w:r w:rsidRPr="00E836F2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/L;</w:t>
      </w:r>
      <w:r w:rsidRPr="00E836F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836F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Hemoglobin concentration, 131-172 g/L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;</w:t>
      </w:r>
      <w:r w:rsidRPr="00E836F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Platelet count, 85-303×109/L; Lymphocytes count, 0.8-4×10</w:t>
      </w:r>
      <w:r w:rsidRPr="00E836F2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9</w:t>
      </w:r>
      <w:r w:rsidRPr="00E836F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/L Neutrophils count, 1.8-6.3×10</w:t>
      </w:r>
      <w:r w:rsidRPr="00E836F2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9</w:t>
      </w:r>
      <w:r w:rsidRPr="00E836F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/L.</w:t>
      </w:r>
    </w:p>
    <w:p w14:paraId="514BC16F" w14:textId="77777777" w:rsidR="00620F6B" w:rsidRPr="00E836F2" w:rsidRDefault="00620F6B">
      <w:pPr>
        <w:rPr>
          <w:color w:val="000000" w:themeColor="text1"/>
        </w:rPr>
      </w:pPr>
    </w:p>
    <w:sectPr w:rsidR="00620F6B" w:rsidRPr="00E83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794F46" w14:textId="77777777" w:rsidR="00C600A1" w:rsidRDefault="00C600A1" w:rsidP="00E836F2">
      <w:r>
        <w:separator/>
      </w:r>
    </w:p>
  </w:endnote>
  <w:endnote w:type="continuationSeparator" w:id="0">
    <w:p w14:paraId="79B1FA62" w14:textId="77777777" w:rsidR="00C600A1" w:rsidRDefault="00C600A1" w:rsidP="00E83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0C0A75" w14:textId="77777777" w:rsidR="00C600A1" w:rsidRDefault="00C600A1" w:rsidP="00E836F2">
      <w:r>
        <w:separator/>
      </w:r>
    </w:p>
  </w:footnote>
  <w:footnote w:type="continuationSeparator" w:id="0">
    <w:p w14:paraId="62AAB3E9" w14:textId="77777777" w:rsidR="00C600A1" w:rsidRDefault="00C600A1" w:rsidP="00E83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995"/>
    <w:rsid w:val="00345EB1"/>
    <w:rsid w:val="005800DD"/>
    <w:rsid w:val="00620F6B"/>
    <w:rsid w:val="007239C9"/>
    <w:rsid w:val="007B73DD"/>
    <w:rsid w:val="009D7FF7"/>
    <w:rsid w:val="00AE6D52"/>
    <w:rsid w:val="00B90995"/>
    <w:rsid w:val="00C600A1"/>
    <w:rsid w:val="00C96CC7"/>
    <w:rsid w:val="00E836F2"/>
    <w:rsid w:val="00F4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CE5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3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6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6F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39C9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39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1C2DB-C636-4B51-9A66-150508404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09T19:51:00Z</dcterms:created>
  <dcterms:modified xsi:type="dcterms:W3CDTF">2020-07-10T08:33:00Z</dcterms:modified>
</cp:coreProperties>
</file>